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597CC7" w14:textId="2AA8AC81" w:rsidR="003E17D9" w:rsidRPr="00B56DD2" w:rsidRDefault="003E17D9" w:rsidP="003E17D9">
      <w:pPr>
        <w:autoSpaceDE w:val="0"/>
        <w:autoSpaceDN w:val="0"/>
        <w:adjustRightInd w:val="0"/>
      </w:pPr>
      <w:r w:rsidRPr="00BF3FEA">
        <w:t xml:space="preserve">Table </w:t>
      </w:r>
      <w:r>
        <w:t>S</w:t>
      </w:r>
      <w:r w:rsidRPr="00BF3FEA">
        <w:t>1</w:t>
      </w:r>
      <w:r w:rsidR="00C645E2">
        <w:t xml:space="preserve"> </w:t>
      </w:r>
      <w:r w:rsidRPr="00B56DD2">
        <w:t>The RECORD statement – checklist of items, extended from the STROBE statement, that should be reported in observational studies using routinely collected health data.</w:t>
      </w:r>
    </w:p>
    <w:p w14:paraId="2014AB2C" w14:textId="77777777" w:rsidR="003E17D9" w:rsidRPr="006B79AD" w:rsidRDefault="003E17D9" w:rsidP="003E17D9">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3E17D9" w:rsidRPr="00B71B11" w14:paraId="29E0CA5F" w14:textId="77777777" w:rsidTr="00770658">
        <w:tc>
          <w:tcPr>
            <w:tcW w:w="669" w:type="pct"/>
          </w:tcPr>
          <w:p w14:paraId="53F77865" w14:textId="77777777" w:rsidR="003E17D9" w:rsidRPr="00B71B11" w:rsidRDefault="003E17D9" w:rsidP="00770658"/>
        </w:tc>
        <w:tc>
          <w:tcPr>
            <w:tcW w:w="268" w:type="pct"/>
          </w:tcPr>
          <w:p w14:paraId="57D2AA7C" w14:textId="77777777" w:rsidR="003E17D9" w:rsidRPr="00AF439B" w:rsidRDefault="003E17D9" w:rsidP="00770658">
            <w:pPr>
              <w:rPr>
                <w:b/>
              </w:rPr>
            </w:pPr>
            <w:r w:rsidRPr="00AF439B">
              <w:rPr>
                <w:b/>
              </w:rPr>
              <w:t>Item No.</w:t>
            </w:r>
          </w:p>
        </w:tc>
        <w:tc>
          <w:tcPr>
            <w:tcW w:w="1188" w:type="pct"/>
          </w:tcPr>
          <w:p w14:paraId="47E3312F" w14:textId="77777777" w:rsidR="003E17D9" w:rsidRPr="001C1D5D" w:rsidRDefault="003E17D9" w:rsidP="00770658">
            <w:pPr>
              <w:rPr>
                <w:b/>
              </w:rPr>
            </w:pPr>
            <w:r w:rsidRPr="001C1D5D">
              <w:rPr>
                <w:b/>
              </w:rPr>
              <w:t>STROBE items</w:t>
            </w:r>
          </w:p>
        </w:tc>
        <w:tc>
          <w:tcPr>
            <w:tcW w:w="782" w:type="pct"/>
          </w:tcPr>
          <w:p w14:paraId="71E2C59E" w14:textId="77777777" w:rsidR="003E17D9" w:rsidRPr="001C1D5D" w:rsidRDefault="003E17D9" w:rsidP="00770658">
            <w:pPr>
              <w:rPr>
                <w:b/>
              </w:rPr>
            </w:pPr>
            <w:r>
              <w:rPr>
                <w:b/>
              </w:rPr>
              <w:t>Location in manuscript where items are reported</w:t>
            </w:r>
          </w:p>
        </w:tc>
        <w:tc>
          <w:tcPr>
            <w:tcW w:w="1401" w:type="pct"/>
          </w:tcPr>
          <w:p w14:paraId="23C42DAB" w14:textId="77777777" w:rsidR="003E17D9" w:rsidRPr="001C1D5D" w:rsidRDefault="003E17D9" w:rsidP="00770658">
            <w:pPr>
              <w:rPr>
                <w:b/>
              </w:rPr>
            </w:pPr>
            <w:r w:rsidRPr="001C1D5D">
              <w:rPr>
                <w:b/>
              </w:rPr>
              <w:t>RECORD items</w:t>
            </w:r>
          </w:p>
        </w:tc>
        <w:tc>
          <w:tcPr>
            <w:tcW w:w="692" w:type="pct"/>
          </w:tcPr>
          <w:p w14:paraId="3818C8EC" w14:textId="77777777" w:rsidR="003E17D9" w:rsidRPr="001C1D5D" w:rsidRDefault="003E17D9" w:rsidP="00770658">
            <w:pPr>
              <w:rPr>
                <w:b/>
              </w:rPr>
            </w:pPr>
            <w:r>
              <w:rPr>
                <w:b/>
              </w:rPr>
              <w:t>Location in manuscript where items are reported</w:t>
            </w:r>
          </w:p>
        </w:tc>
      </w:tr>
      <w:tr w:rsidR="003E17D9" w:rsidRPr="00B71B11" w14:paraId="02498F3D" w14:textId="77777777" w:rsidTr="00770658">
        <w:tc>
          <w:tcPr>
            <w:tcW w:w="5000" w:type="pct"/>
            <w:gridSpan w:val="6"/>
            <w:shd w:val="clear" w:color="auto" w:fill="BFBFBF" w:themeFill="background1" w:themeFillShade="BF"/>
          </w:tcPr>
          <w:p w14:paraId="2FC060AD" w14:textId="77777777" w:rsidR="003E17D9" w:rsidRPr="00B71B11" w:rsidRDefault="003E17D9" w:rsidP="00770658">
            <w:r w:rsidRPr="00B71B11">
              <w:rPr>
                <w:b/>
              </w:rPr>
              <w:t>Title and abstract</w:t>
            </w:r>
            <w:r>
              <w:rPr>
                <w:b/>
              </w:rPr>
              <w:tab/>
            </w:r>
          </w:p>
        </w:tc>
      </w:tr>
      <w:tr w:rsidR="003E17D9" w:rsidRPr="00B71B11" w14:paraId="685AA627" w14:textId="77777777" w:rsidTr="00770658">
        <w:tc>
          <w:tcPr>
            <w:tcW w:w="669" w:type="pct"/>
          </w:tcPr>
          <w:p w14:paraId="5B08C816" w14:textId="77777777" w:rsidR="003E17D9" w:rsidRPr="00BC4DF1" w:rsidRDefault="003E17D9" w:rsidP="00770658"/>
        </w:tc>
        <w:tc>
          <w:tcPr>
            <w:tcW w:w="268" w:type="pct"/>
          </w:tcPr>
          <w:p w14:paraId="7AF0E548" w14:textId="77777777" w:rsidR="003E17D9" w:rsidRPr="00B71B11" w:rsidRDefault="003E17D9" w:rsidP="00770658">
            <w:r w:rsidRPr="00B71B11">
              <w:t>1</w:t>
            </w:r>
          </w:p>
        </w:tc>
        <w:tc>
          <w:tcPr>
            <w:tcW w:w="1188" w:type="pct"/>
          </w:tcPr>
          <w:p w14:paraId="06990494" w14:textId="77777777" w:rsidR="003E17D9" w:rsidRPr="00B71B11" w:rsidRDefault="003E17D9" w:rsidP="00770658">
            <w:r>
              <w:t>(a) Indicate the study’s design with a commonly used term in the title or the abstract (b) Provide in the abstract an informative and balanced summary of what was done and what was found</w:t>
            </w:r>
          </w:p>
        </w:tc>
        <w:tc>
          <w:tcPr>
            <w:tcW w:w="782" w:type="pct"/>
          </w:tcPr>
          <w:p w14:paraId="37515A56" w14:textId="77777777" w:rsidR="003E17D9" w:rsidRDefault="003E17D9" w:rsidP="00770658">
            <w:r>
              <w:t>1, 4, 5</w:t>
            </w:r>
          </w:p>
        </w:tc>
        <w:tc>
          <w:tcPr>
            <w:tcW w:w="1401" w:type="pct"/>
          </w:tcPr>
          <w:p w14:paraId="47037467" w14:textId="77777777" w:rsidR="003E17D9" w:rsidRDefault="003E17D9" w:rsidP="00770658">
            <w:r>
              <w:t xml:space="preserve">RECORD 1.1: </w:t>
            </w:r>
            <w:r w:rsidRPr="00B71B11">
              <w:t>The t</w:t>
            </w:r>
            <w:r>
              <w:t>ype of data used should be specified in the title or abstract. When</w:t>
            </w:r>
            <w:r w:rsidRPr="00B71B11">
              <w:t xml:space="preserve"> possible, the name of the databases used should be included.</w:t>
            </w:r>
          </w:p>
          <w:p w14:paraId="6A95611E" w14:textId="77777777" w:rsidR="003E17D9" w:rsidRDefault="003E17D9" w:rsidP="00770658"/>
          <w:p w14:paraId="7FBBA398" w14:textId="77777777" w:rsidR="003E17D9" w:rsidRDefault="003E17D9" w:rsidP="00770658">
            <w:r>
              <w:t xml:space="preserve">RECORD 1.2: </w:t>
            </w:r>
            <w:r w:rsidRPr="00B71B11">
              <w:t>If applicable, the geographic region and timeframe within which the study took place should be reported in the title or abstract.</w:t>
            </w:r>
          </w:p>
          <w:p w14:paraId="5C800D68" w14:textId="77777777" w:rsidR="003E17D9" w:rsidRDefault="003E17D9" w:rsidP="00770658"/>
          <w:p w14:paraId="378F2D1E" w14:textId="77777777" w:rsidR="003E17D9" w:rsidRPr="00B71B11" w:rsidRDefault="003E17D9" w:rsidP="00770658">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0AC2A5AD" w14:textId="77777777" w:rsidR="003E17D9" w:rsidRDefault="003E17D9" w:rsidP="00770658">
            <w:r>
              <w:t>1, 4, 5</w:t>
            </w:r>
          </w:p>
        </w:tc>
      </w:tr>
      <w:tr w:rsidR="003E17D9" w:rsidRPr="00B71B11" w14:paraId="6E9EEBA5" w14:textId="77777777" w:rsidTr="00770658">
        <w:tc>
          <w:tcPr>
            <w:tcW w:w="5000" w:type="pct"/>
            <w:gridSpan w:val="6"/>
            <w:shd w:val="clear" w:color="auto" w:fill="BFBFBF" w:themeFill="background1" w:themeFillShade="BF"/>
          </w:tcPr>
          <w:p w14:paraId="78A50ADE" w14:textId="77777777" w:rsidR="003E17D9" w:rsidRPr="00B71B11" w:rsidRDefault="003E17D9" w:rsidP="00770658">
            <w:r w:rsidRPr="00BC4DF1">
              <w:rPr>
                <w:b/>
              </w:rPr>
              <w:t>Introduction</w:t>
            </w:r>
          </w:p>
        </w:tc>
      </w:tr>
      <w:tr w:rsidR="003E17D9" w:rsidRPr="00B71B11" w14:paraId="549CA16D" w14:textId="77777777" w:rsidTr="00770658">
        <w:tc>
          <w:tcPr>
            <w:tcW w:w="669" w:type="pct"/>
          </w:tcPr>
          <w:p w14:paraId="61C302AA" w14:textId="77777777" w:rsidR="003E17D9" w:rsidRPr="00B71B11" w:rsidRDefault="003E17D9" w:rsidP="00770658">
            <w:r>
              <w:t>Background rationale</w:t>
            </w:r>
          </w:p>
        </w:tc>
        <w:tc>
          <w:tcPr>
            <w:tcW w:w="268" w:type="pct"/>
          </w:tcPr>
          <w:p w14:paraId="114A18FD" w14:textId="77777777" w:rsidR="003E17D9" w:rsidRPr="00B71B11" w:rsidRDefault="003E17D9" w:rsidP="00770658">
            <w:r w:rsidRPr="00B71B11">
              <w:t>2</w:t>
            </w:r>
          </w:p>
        </w:tc>
        <w:tc>
          <w:tcPr>
            <w:tcW w:w="1188" w:type="pct"/>
          </w:tcPr>
          <w:p w14:paraId="62AD6498" w14:textId="77777777" w:rsidR="003E17D9" w:rsidRPr="00B71B11" w:rsidRDefault="003E17D9" w:rsidP="00770658">
            <w:r>
              <w:t>Explain the scientific background and rationale for the investigation being reported</w:t>
            </w:r>
          </w:p>
        </w:tc>
        <w:tc>
          <w:tcPr>
            <w:tcW w:w="782" w:type="pct"/>
          </w:tcPr>
          <w:p w14:paraId="30F90E63" w14:textId="77777777" w:rsidR="003E17D9" w:rsidRPr="00B71B11" w:rsidRDefault="003E17D9" w:rsidP="00770658">
            <w:r>
              <w:t>6, 7</w:t>
            </w:r>
          </w:p>
        </w:tc>
        <w:tc>
          <w:tcPr>
            <w:tcW w:w="1401" w:type="pct"/>
          </w:tcPr>
          <w:p w14:paraId="5DA9A668" w14:textId="77777777" w:rsidR="003E17D9" w:rsidRPr="00B71B11" w:rsidRDefault="003E17D9" w:rsidP="00770658"/>
        </w:tc>
        <w:tc>
          <w:tcPr>
            <w:tcW w:w="692" w:type="pct"/>
          </w:tcPr>
          <w:p w14:paraId="5061D7B2" w14:textId="77777777" w:rsidR="003E17D9" w:rsidRPr="00B71B11" w:rsidRDefault="003E17D9" w:rsidP="00770658"/>
        </w:tc>
      </w:tr>
      <w:tr w:rsidR="003E17D9" w:rsidRPr="00B71B11" w14:paraId="4414ABA1" w14:textId="77777777" w:rsidTr="00770658">
        <w:tc>
          <w:tcPr>
            <w:tcW w:w="669" w:type="pct"/>
          </w:tcPr>
          <w:p w14:paraId="17E9C3AB" w14:textId="77777777" w:rsidR="003E17D9" w:rsidRPr="00B71B11" w:rsidRDefault="003E17D9" w:rsidP="00770658">
            <w:r>
              <w:t>Objectives</w:t>
            </w:r>
          </w:p>
        </w:tc>
        <w:tc>
          <w:tcPr>
            <w:tcW w:w="268" w:type="pct"/>
          </w:tcPr>
          <w:p w14:paraId="7E042E44" w14:textId="77777777" w:rsidR="003E17D9" w:rsidRPr="00B71B11" w:rsidRDefault="003E17D9" w:rsidP="00770658">
            <w:r w:rsidRPr="00B71B11">
              <w:t>3</w:t>
            </w:r>
          </w:p>
        </w:tc>
        <w:tc>
          <w:tcPr>
            <w:tcW w:w="1188" w:type="pct"/>
          </w:tcPr>
          <w:p w14:paraId="016FDAEC" w14:textId="77777777" w:rsidR="003E17D9" w:rsidRPr="00B71B11" w:rsidRDefault="003E17D9" w:rsidP="00770658">
            <w:r>
              <w:t>State specific objectives, including any prespecified hypotheses</w:t>
            </w:r>
          </w:p>
        </w:tc>
        <w:tc>
          <w:tcPr>
            <w:tcW w:w="782" w:type="pct"/>
          </w:tcPr>
          <w:p w14:paraId="3B2E38B9" w14:textId="77777777" w:rsidR="003E17D9" w:rsidRPr="00B71B11" w:rsidRDefault="003E17D9" w:rsidP="00770658">
            <w:r>
              <w:rPr>
                <w:rFonts w:hint="eastAsia"/>
              </w:rPr>
              <w:t>7</w:t>
            </w:r>
          </w:p>
        </w:tc>
        <w:tc>
          <w:tcPr>
            <w:tcW w:w="1401" w:type="pct"/>
          </w:tcPr>
          <w:p w14:paraId="7742D265" w14:textId="77777777" w:rsidR="003E17D9" w:rsidRPr="00B71B11" w:rsidRDefault="003E17D9" w:rsidP="00770658"/>
        </w:tc>
        <w:tc>
          <w:tcPr>
            <w:tcW w:w="692" w:type="pct"/>
          </w:tcPr>
          <w:p w14:paraId="598E530B" w14:textId="77777777" w:rsidR="003E17D9" w:rsidRPr="00B71B11" w:rsidRDefault="003E17D9" w:rsidP="00770658"/>
        </w:tc>
      </w:tr>
      <w:tr w:rsidR="003E17D9" w:rsidRPr="00B71B11" w14:paraId="427C01E6" w14:textId="77777777" w:rsidTr="00770658">
        <w:tc>
          <w:tcPr>
            <w:tcW w:w="5000" w:type="pct"/>
            <w:gridSpan w:val="6"/>
            <w:shd w:val="clear" w:color="auto" w:fill="BFBFBF" w:themeFill="background1" w:themeFillShade="BF"/>
          </w:tcPr>
          <w:p w14:paraId="68092923" w14:textId="77777777" w:rsidR="003E17D9" w:rsidRPr="00B71B11" w:rsidRDefault="003E17D9" w:rsidP="00770658">
            <w:r w:rsidRPr="00B71B11">
              <w:rPr>
                <w:b/>
              </w:rPr>
              <w:t>Methods</w:t>
            </w:r>
          </w:p>
        </w:tc>
      </w:tr>
      <w:tr w:rsidR="003E17D9" w:rsidRPr="00B71B11" w14:paraId="5658F607" w14:textId="77777777" w:rsidTr="00770658">
        <w:tc>
          <w:tcPr>
            <w:tcW w:w="669" w:type="pct"/>
          </w:tcPr>
          <w:p w14:paraId="2A61BAC2" w14:textId="77777777" w:rsidR="003E17D9" w:rsidRPr="00B71B11" w:rsidRDefault="003E17D9" w:rsidP="00770658">
            <w:r>
              <w:t>Study Design</w:t>
            </w:r>
          </w:p>
        </w:tc>
        <w:tc>
          <w:tcPr>
            <w:tcW w:w="268" w:type="pct"/>
          </w:tcPr>
          <w:p w14:paraId="02467507" w14:textId="77777777" w:rsidR="003E17D9" w:rsidRPr="00B71B11" w:rsidRDefault="003E17D9" w:rsidP="00770658">
            <w:r>
              <w:t>4</w:t>
            </w:r>
          </w:p>
        </w:tc>
        <w:tc>
          <w:tcPr>
            <w:tcW w:w="1188" w:type="pct"/>
          </w:tcPr>
          <w:p w14:paraId="64044B22" w14:textId="77777777" w:rsidR="003E17D9" w:rsidRPr="00BC4DF1" w:rsidRDefault="003E17D9" w:rsidP="00770658">
            <w:r w:rsidRPr="00BC4DF1">
              <w:t>Present key elements of study design early in the paper</w:t>
            </w:r>
          </w:p>
        </w:tc>
        <w:tc>
          <w:tcPr>
            <w:tcW w:w="782" w:type="pct"/>
          </w:tcPr>
          <w:p w14:paraId="13C33D09" w14:textId="77777777" w:rsidR="003E17D9" w:rsidRPr="00C87159" w:rsidRDefault="003E17D9" w:rsidP="00770658">
            <w:r>
              <w:rPr>
                <w:rFonts w:hint="eastAsia"/>
              </w:rPr>
              <w:t>7</w:t>
            </w:r>
          </w:p>
        </w:tc>
        <w:tc>
          <w:tcPr>
            <w:tcW w:w="1401" w:type="pct"/>
          </w:tcPr>
          <w:p w14:paraId="4409390B" w14:textId="77777777" w:rsidR="003E17D9" w:rsidRPr="00B71B11" w:rsidRDefault="003E17D9" w:rsidP="00770658">
            <w:pPr>
              <w:pStyle w:val="ListParagraph"/>
              <w:spacing w:after="0"/>
              <w:ind w:left="342"/>
              <w:rPr>
                <w:rFonts w:ascii="Times New Roman" w:hAnsi="Times New Roman"/>
                <w:sz w:val="24"/>
                <w:szCs w:val="24"/>
              </w:rPr>
            </w:pPr>
          </w:p>
        </w:tc>
        <w:tc>
          <w:tcPr>
            <w:tcW w:w="692" w:type="pct"/>
          </w:tcPr>
          <w:p w14:paraId="30DE2C5F" w14:textId="77777777" w:rsidR="003E17D9" w:rsidRPr="00B71B11" w:rsidRDefault="003E17D9" w:rsidP="00770658">
            <w:pPr>
              <w:pStyle w:val="ListParagraph"/>
              <w:spacing w:after="0"/>
              <w:ind w:left="342"/>
              <w:rPr>
                <w:rFonts w:ascii="Times New Roman" w:hAnsi="Times New Roman"/>
                <w:sz w:val="24"/>
                <w:szCs w:val="24"/>
              </w:rPr>
            </w:pPr>
          </w:p>
        </w:tc>
      </w:tr>
      <w:tr w:rsidR="003E17D9" w:rsidRPr="00B71B11" w14:paraId="2DC31FDB" w14:textId="77777777" w:rsidTr="00770658">
        <w:tc>
          <w:tcPr>
            <w:tcW w:w="669" w:type="pct"/>
          </w:tcPr>
          <w:p w14:paraId="2DE34941" w14:textId="77777777" w:rsidR="003E17D9" w:rsidRPr="00B71B11" w:rsidRDefault="003E17D9" w:rsidP="00770658">
            <w:r>
              <w:t>Setting</w:t>
            </w:r>
          </w:p>
        </w:tc>
        <w:tc>
          <w:tcPr>
            <w:tcW w:w="268" w:type="pct"/>
          </w:tcPr>
          <w:p w14:paraId="037E0CDF" w14:textId="77777777" w:rsidR="003E17D9" w:rsidRPr="00B71B11" w:rsidRDefault="003E17D9" w:rsidP="00770658">
            <w:r>
              <w:t>5</w:t>
            </w:r>
          </w:p>
        </w:tc>
        <w:tc>
          <w:tcPr>
            <w:tcW w:w="1188" w:type="pct"/>
          </w:tcPr>
          <w:p w14:paraId="15C07AB7" w14:textId="77777777" w:rsidR="003E17D9" w:rsidRPr="00BC4DF1" w:rsidRDefault="003E17D9" w:rsidP="00770658">
            <w:r w:rsidRPr="00BC4DF1">
              <w:t>Describe the setting, locations, and relevant dates, including periods of recruitment, exposure, follow-up, and data collection</w:t>
            </w:r>
          </w:p>
        </w:tc>
        <w:tc>
          <w:tcPr>
            <w:tcW w:w="782" w:type="pct"/>
          </w:tcPr>
          <w:p w14:paraId="14307EB2" w14:textId="77777777" w:rsidR="003E17D9" w:rsidRPr="00BC4DF1" w:rsidRDefault="003E17D9" w:rsidP="00770658">
            <w:r>
              <w:t>7-9</w:t>
            </w:r>
          </w:p>
        </w:tc>
        <w:tc>
          <w:tcPr>
            <w:tcW w:w="1401" w:type="pct"/>
          </w:tcPr>
          <w:p w14:paraId="23793FB1" w14:textId="77777777" w:rsidR="003E17D9" w:rsidRPr="00BC4DF1" w:rsidRDefault="003E17D9" w:rsidP="00770658"/>
        </w:tc>
        <w:tc>
          <w:tcPr>
            <w:tcW w:w="692" w:type="pct"/>
          </w:tcPr>
          <w:p w14:paraId="7D8D38A5" w14:textId="77777777" w:rsidR="003E17D9" w:rsidRPr="00BC4DF1" w:rsidRDefault="003E17D9" w:rsidP="00770658"/>
        </w:tc>
      </w:tr>
      <w:tr w:rsidR="003E17D9" w:rsidRPr="00B71B11" w14:paraId="49FC8389" w14:textId="77777777" w:rsidTr="00770658">
        <w:tc>
          <w:tcPr>
            <w:tcW w:w="669" w:type="pct"/>
          </w:tcPr>
          <w:p w14:paraId="31A9EF99" w14:textId="77777777" w:rsidR="003E17D9" w:rsidRPr="00B71B11" w:rsidRDefault="003E17D9" w:rsidP="00770658">
            <w:r w:rsidRPr="00B71B11">
              <w:t>Participants</w:t>
            </w:r>
          </w:p>
        </w:tc>
        <w:tc>
          <w:tcPr>
            <w:tcW w:w="268" w:type="pct"/>
          </w:tcPr>
          <w:p w14:paraId="5F598EA8" w14:textId="77777777" w:rsidR="003E17D9" w:rsidRPr="00B71B11" w:rsidRDefault="003E17D9" w:rsidP="00770658">
            <w:r>
              <w:t>6</w:t>
            </w:r>
          </w:p>
        </w:tc>
        <w:tc>
          <w:tcPr>
            <w:tcW w:w="1188" w:type="pct"/>
          </w:tcPr>
          <w:p w14:paraId="09C2A737" w14:textId="77777777" w:rsidR="003E17D9" w:rsidRPr="00BC4DF1" w:rsidRDefault="003E17D9" w:rsidP="00770658">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0B9596D7" w14:textId="77777777" w:rsidR="003E17D9" w:rsidRPr="00BC4DF1" w:rsidRDefault="003E17D9" w:rsidP="00770658">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04C86FE1" w14:textId="77777777" w:rsidR="003E17D9" w:rsidRPr="00BC4DF1" w:rsidRDefault="003E17D9" w:rsidP="00770658">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1878BFF1" w14:textId="77777777" w:rsidR="003E17D9" w:rsidRDefault="003E17D9" w:rsidP="00770658">
            <w:pPr>
              <w:autoSpaceDE w:val="0"/>
              <w:autoSpaceDN w:val="0"/>
              <w:adjustRightInd w:val="0"/>
            </w:pPr>
          </w:p>
          <w:p w14:paraId="6B6832AD" w14:textId="77777777" w:rsidR="003E17D9" w:rsidRPr="00BC4DF1" w:rsidRDefault="003E17D9" w:rsidP="00770658">
            <w:pPr>
              <w:autoSpaceDE w:val="0"/>
              <w:autoSpaceDN w:val="0"/>
              <w:adjustRightInd w:val="0"/>
            </w:pPr>
            <w:r w:rsidRPr="00FF3AB7">
              <w:rPr>
                <w:i/>
              </w:rPr>
              <w:t>(b) Cohort study</w:t>
            </w:r>
            <w:r>
              <w:t xml:space="preserve"> - </w:t>
            </w:r>
            <w:r w:rsidRPr="00BC4DF1">
              <w:t>For matched studies, give matching criteria and number of exposed and unexposed</w:t>
            </w:r>
          </w:p>
          <w:p w14:paraId="176D048C" w14:textId="77777777" w:rsidR="003E17D9" w:rsidRPr="00BC4DF1" w:rsidRDefault="003E17D9" w:rsidP="00770658">
            <w:r w:rsidRPr="00FF3AB7">
              <w:rPr>
                <w:i/>
              </w:rPr>
              <w:t>Case-control study</w:t>
            </w:r>
            <w:r>
              <w:t xml:space="preserve"> - </w:t>
            </w:r>
            <w:r w:rsidRPr="00BC4DF1">
              <w:t>For matched studies, give matching criteria and the number of controls per case</w:t>
            </w:r>
          </w:p>
        </w:tc>
        <w:tc>
          <w:tcPr>
            <w:tcW w:w="782" w:type="pct"/>
          </w:tcPr>
          <w:p w14:paraId="4C541F56" w14:textId="77777777" w:rsidR="003E17D9" w:rsidRDefault="003E17D9" w:rsidP="00770658">
            <w:r>
              <w:t>9-11</w:t>
            </w:r>
          </w:p>
        </w:tc>
        <w:tc>
          <w:tcPr>
            <w:tcW w:w="1401" w:type="pct"/>
          </w:tcPr>
          <w:p w14:paraId="52431416" w14:textId="77777777" w:rsidR="003E17D9" w:rsidRPr="00FF3AB7" w:rsidRDefault="003E17D9" w:rsidP="00770658">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726674C5" w14:textId="77777777" w:rsidR="003E17D9" w:rsidRDefault="003E17D9" w:rsidP="00770658"/>
          <w:p w14:paraId="5F9A8F2B" w14:textId="77777777" w:rsidR="003E17D9" w:rsidRDefault="003E17D9" w:rsidP="00770658">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47734A26" w14:textId="77777777" w:rsidR="003E17D9" w:rsidRDefault="003E17D9" w:rsidP="00770658"/>
          <w:p w14:paraId="2CF0725E" w14:textId="77777777" w:rsidR="003E17D9" w:rsidRPr="00FF3AB7" w:rsidRDefault="003E17D9" w:rsidP="00770658">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1F603C78" w14:textId="77777777" w:rsidR="003E17D9" w:rsidRDefault="003E17D9" w:rsidP="00770658">
            <w:r>
              <w:t>10, Table S2, S3</w:t>
            </w:r>
          </w:p>
        </w:tc>
      </w:tr>
      <w:tr w:rsidR="003E17D9" w:rsidRPr="00B71B11" w14:paraId="6FCDD6EE" w14:textId="77777777" w:rsidTr="00770658">
        <w:tc>
          <w:tcPr>
            <w:tcW w:w="669" w:type="pct"/>
          </w:tcPr>
          <w:p w14:paraId="774F0498" w14:textId="77777777" w:rsidR="003E17D9" w:rsidRPr="00B71B11" w:rsidRDefault="003E17D9" w:rsidP="00770658">
            <w:r w:rsidRPr="00B71B11">
              <w:t>Variables</w:t>
            </w:r>
          </w:p>
        </w:tc>
        <w:tc>
          <w:tcPr>
            <w:tcW w:w="268" w:type="pct"/>
          </w:tcPr>
          <w:p w14:paraId="2D7035A7" w14:textId="77777777" w:rsidR="003E17D9" w:rsidRPr="00B71B11" w:rsidRDefault="003E17D9" w:rsidP="00770658">
            <w:r w:rsidRPr="00B71B11">
              <w:t>7</w:t>
            </w:r>
          </w:p>
        </w:tc>
        <w:tc>
          <w:tcPr>
            <w:tcW w:w="1188" w:type="pct"/>
          </w:tcPr>
          <w:p w14:paraId="44C71A04" w14:textId="77777777" w:rsidR="003E17D9" w:rsidRPr="00FF3AB7" w:rsidRDefault="003E17D9" w:rsidP="00770658">
            <w:r w:rsidRPr="00FF3AB7">
              <w:t>Clearly define all outcomes, exposures, predictors, potential confounders, and effect modifiers. Give diagnostic criteria, if applicable</w:t>
            </w:r>
            <w:r>
              <w:t>.</w:t>
            </w:r>
          </w:p>
        </w:tc>
        <w:tc>
          <w:tcPr>
            <w:tcW w:w="782" w:type="pct"/>
          </w:tcPr>
          <w:p w14:paraId="253DD6D5" w14:textId="77777777" w:rsidR="003E17D9" w:rsidRDefault="003E17D9" w:rsidP="00770658">
            <w:r>
              <w:t>11-13, Appendix S1</w:t>
            </w:r>
          </w:p>
        </w:tc>
        <w:tc>
          <w:tcPr>
            <w:tcW w:w="1401" w:type="pct"/>
          </w:tcPr>
          <w:p w14:paraId="506778E1" w14:textId="77777777" w:rsidR="003E17D9" w:rsidRPr="00B71B11" w:rsidRDefault="003E17D9" w:rsidP="00770658">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2C951EDD" w14:textId="77777777" w:rsidR="003E17D9" w:rsidRDefault="003E17D9" w:rsidP="00770658">
            <w:r>
              <w:t>NA</w:t>
            </w:r>
          </w:p>
        </w:tc>
      </w:tr>
      <w:tr w:rsidR="003E17D9" w:rsidRPr="00B71B11" w14:paraId="5E61CA44" w14:textId="77777777" w:rsidTr="00770658">
        <w:tc>
          <w:tcPr>
            <w:tcW w:w="669" w:type="pct"/>
          </w:tcPr>
          <w:p w14:paraId="46BB4FB6" w14:textId="77777777" w:rsidR="003E17D9" w:rsidRPr="00B71B11" w:rsidRDefault="003E17D9" w:rsidP="00770658">
            <w:r>
              <w:t>Data sources/ measurement</w:t>
            </w:r>
          </w:p>
        </w:tc>
        <w:tc>
          <w:tcPr>
            <w:tcW w:w="268" w:type="pct"/>
          </w:tcPr>
          <w:p w14:paraId="1AEDDEA6" w14:textId="77777777" w:rsidR="003E17D9" w:rsidRPr="00B71B11" w:rsidRDefault="003E17D9" w:rsidP="00770658">
            <w:r>
              <w:t>8</w:t>
            </w:r>
          </w:p>
        </w:tc>
        <w:tc>
          <w:tcPr>
            <w:tcW w:w="1188" w:type="pct"/>
          </w:tcPr>
          <w:p w14:paraId="32833E81" w14:textId="77777777" w:rsidR="003E17D9" w:rsidRPr="00FF3AB7" w:rsidRDefault="003E17D9" w:rsidP="00770658">
            <w:pPr>
              <w:autoSpaceDE w:val="0"/>
              <w:autoSpaceDN w:val="0"/>
              <w:adjustRightInd w:val="0"/>
            </w:pPr>
            <w:r w:rsidRPr="00FF3AB7">
              <w:t>For each variable of interest, give sources of data and details of methods of assessment (measurement).</w:t>
            </w:r>
          </w:p>
          <w:p w14:paraId="7001972E" w14:textId="77777777" w:rsidR="003E17D9" w:rsidRPr="00B71B11" w:rsidRDefault="003E17D9" w:rsidP="00770658">
            <w:r w:rsidRPr="00FF3AB7">
              <w:t>Describe comparability of assessment methods if there is more than one group</w:t>
            </w:r>
          </w:p>
        </w:tc>
        <w:tc>
          <w:tcPr>
            <w:tcW w:w="782" w:type="pct"/>
          </w:tcPr>
          <w:p w14:paraId="0811A205" w14:textId="77777777" w:rsidR="003E17D9" w:rsidRPr="00B71B11" w:rsidRDefault="003E17D9" w:rsidP="00770658">
            <w:r>
              <w:t>12, 13, Appendix S1</w:t>
            </w:r>
          </w:p>
        </w:tc>
        <w:tc>
          <w:tcPr>
            <w:tcW w:w="1401" w:type="pct"/>
          </w:tcPr>
          <w:p w14:paraId="27815948" w14:textId="77777777" w:rsidR="003E17D9" w:rsidRPr="00B71B11" w:rsidRDefault="003E17D9" w:rsidP="00770658"/>
        </w:tc>
        <w:tc>
          <w:tcPr>
            <w:tcW w:w="692" w:type="pct"/>
          </w:tcPr>
          <w:p w14:paraId="284AF33A" w14:textId="77777777" w:rsidR="003E17D9" w:rsidRPr="00B71B11" w:rsidRDefault="003E17D9" w:rsidP="00770658"/>
        </w:tc>
      </w:tr>
      <w:tr w:rsidR="003E17D9" w:rsidRPr="00B71B11" w14:paraId="24FE665D" w14:textId="77777777" w:rsidTr="00770658">
        <w:tc>
          <w:tcPr>
            <w:tcW w:w="669" w:type="pct"/>
          </w:tcPr>
          <w:p w14:paraId="68997681" w14:textId="77777777" w:rsidR="003E17D9" w:rsidRPr="00B71B11" w:rsidRDefault="003E17D9" w:rsidP="00770658">
            <w:r>
              <w:t>Bias</w:t>
            </w:r>
          </w:p>
        </w:tc>
        <w:tc>
          <w:tcPr>
            <w:tcW w:w="268" w:type="pct"/>
          </w:tcPr>
          <w:p w14:paraId="626430F7" w14:textId="77777777" w:rsidR="003E17D9" w:rsidRPr="00B71B11" w:rsidRDefault="003E17D9" w:rsidP="00770658">
            <w:r>
              <w:t>9</w:t>
            </w:r>
          </w:p>
        </w:tc>
        <w:tc>
          <w:tcPr>
            <w:tcW w:w="1188" w:type="pct"/>
          </w:tcPr>
          <w:p w14:paraId="38B76878" w14:textId="77777777" w:rsidR="003E17D9" w:rsidRPr="003C0373" w:rsidRDefault="003E17D9" w:rsidP="00770658">
            <w:r w:rsidRPr="003C0373">
              <w:t>Describe any efforts to address potential sources of bias</w:t>
            </w:r>
          </w:p>
        </w:tc>
        <w:tc>
          <w:tcPr>
            <w:tcW w:w="782" w:type="pct"/>
          </w:tcPr>
          <w:p w14:paraId="6F2F9D48" w14:textId="77777777" w:rsidR="003E17D9" w:rsidRPr="00B71B11" w:rsidRDefault="003E17D9" w:rsidP="00770658">
            <w:r>
              <w:rPr>
                <w:rFonts w:hint="eastAsia"/>
              </w:rPr>
              <w:t>9</w:t>
            </w:r>
            <w:r>
              <w:t>, 10</w:t>
            </w:r>
          </w:p>
        </w:tc>
        <w:tc>
          <w:tcPr>
            <w:tcW w:w="1401" w:type="pct"/>
          </w:tcPr>
          <w:p w14:paraId="10B1BD42" w14:textId="77777777" w:rsidR="003E17D9" w:rsidRPr="00B71B11" w:rsidRDefault="003E17D9" w:rsidP="00770658"/>
        </w:tc>
        <w:tc>
          <w:tcPr>
            <w:tcW w:w="692" w:type="pct"/>
          </w:tcPr>
          <w:p w14:paraId="0DB64840" w14:textId="77777777" w:rsidR="003E17D9" w:rsidRPr="00B71B11" w:rsidRDefault="003E17D9" w:rsidP="00770658"/>
        </w:tc>
      </w:tr>
      <w:tr w:rsidR="003E17D9" w:rsidRPr="00B71B11" w14:paraId="0AA95C23" w14:textId="77777777" w:rsidTr="00770658">
        <w:tc>
          <w:tcPr>
            <w:tcW w:w="669" w:type="pct"/>
          </w:tcPr>
          <w:p w14:paraId="4EA9D095" w14:textId="77777777" w:rsidR="003E17D9" w:rsidRPr="00B71B11" w:rsidRDefault="003E17D9" w:rsidP="00770658">
            <w:r>
              <w:t>Study size</w:t>
            </w:r>
          </w:p>
        </w:tc>
        <w:tc>
          <w:tcPr>
            <w:tcW w:w="268" w:type="pct"/>
          </w:tcPr>
          <w:p w14:paraId="63B3B2F4" w14:textId="77777777" w:rsidR="003E17D9" w:rsidRPr="00B71B11" w:rsidRDefault="003E17D9" w:rsidP="00770658">
            <w:r>
              <w:t>10</w:t>
            </w:r>
          </w:p>
        </w:tc>
        <w:tc>
          <w:tcPr>
            <w:tcW w:w="1188" w:type="pct"/>
          </w:tcPr>
          <w:p w14:paraId="7FE517C6" w14:textId="77777777" w:rsidR="003E17D9" w:rsidRPr="003C0373" w:rsidRDefault="003E17D9" w:rsidP="00770658">
            <w:r w:rsidRPr="003C0373">
              <w:t>Explain how the study size was arrived at</w:t>
            </w:r>
          </w:p>
        </w:tc>
        <w:tc>
          <w:tcPr>
            <w:tcW w:w="782" w:type="pct"/>
          </w:tcPr>
          <w:p w14:paraId="12CDFEAB" w14:textId="77777777" w:rsidR="003E17D9" w:rsidRPr="00B71B11" w:rsidRDefault="003E17D9" w:rsidP="00770658">
            <w:r>
              <w:rPr>
                <w:rFonts w:hint="eastAsia"/>
              </w:rPr>
              <w:t>1</w:t>
            </w:r>
            <w:r>
              <w:t>3</w:t>
            </w:r>
          </w:p>
        </w:tc>
        <w:tc>
          <w:tcPr>
            <w:tcW w:w="1401" w:type="pct"/>
          </w:tcPr>
          <w:p w14:paraId="03AFA3CB" w14:textId="77777777" w:rsidR="003E17D9" w:rsidRPr="00B71B11" w:rsidRDefault="003E17D9" w:rsidP="00770658"/>
        </w:tc>
        <w:tc>
          <w:tcPr>
            <w:tcW w:w="692" w:type="pct"/>
          </w:tcPr>
          <w:p w14:paraId="042B42AB" w14:textId="77777777" w:rsidR="003E17D9" w:rsidRPr="00B71B11" w:rsidRDefault="003E17D9" w:rsidP="00770658"/>
        </w:tc>
      </w:tr>
      <w:tr w:rsidR="003E17D9" w:rsidRPr="00B71B11" w14:paraId="166D36EF" w14:textId="77777777" w:rsidTr="00770658">
        <w:tc>
          <w:tcPr>
            <w:tcW w:w="669" w:type="pct"/>
          </w:tcPr>
          <w:p w14:paraId="1E405F2B" w14:textId="77777777" w:rsidR="003E17D9" w:rsidRDefault="003E17D9" w:rsidP="00770658">
            <w:r>
              <w:t>Quantitative variables</w:t>
            </w:r>
          </w:p>
        </w:tc>
        <w:tc>
          <w:tcPr>
            <w:tcW w:w="268" w:type="pct"/>
          </w:tcPr>
          <w:p w14:paraId="268FADCB" w14:textId="77777777" w:rsidR="003E17D9" w:rsidRDefault="003E17D9" w:rsidP="00770658">
            <w:r>
              <w:t>11</w:t>
            </w:r>
          </w:p>
        </w:tc>
        <w:tc>
          <w:tcPr>
            <w:tcW w:w="1188" w:type="pct"/>
          </w:tcPr>
          <w:p w14:paraId="710B0EEC" w14:textId="77777777" w:rsidR="003E17D9" w:rsidRPr="003C0373" w:rsidRDefault="003E17D9" w:rsidP="00770658">
            <w:r w:rsidRPr="003C0373">
              <w:t>Explain how quantitative variables were handled in the analyses. If applicable, describe which groupings were chosen, and why</w:t>
            </w:r>
          </w:p>
        </w:tc>
        <w:tc>
          <w:tcPr>
            <w:tcW w:w="782" w:type="pct"/>
          </w:tcPr>
          <w:p w14:paraId="50486D31" w14:textId="77777777" w:rsidR="003E17D9" w:rsidRPr="00B71B11" w:rsidRDefault="003E17D9" w:rsidP="00770658">
            <w:r>
              <w:t xml:space="preserve">11, 12, </w:t>
            </w:r>
            <w:r>
              <w:rPr>
                <w:rFonts w:hint="eastAsia"/>
              </w:rPr>
              <w:t>A</w:t>
            </w:r>
            <w:r>
              <w:t>ppendix S1</w:t>
            </w:r>
          </w:p>
        </w:tc>
        <w:tc>
          <w:tcPr>
            <w:tcW w:w="1401" w:type="pct"/>
          </w:tcPr>
          <w:p w14:paraId="0591DB94" w14:textId="77777777" w:rsidR="003E17D9" w:rsidRPr="00B71B11" w:rsidRDefault="003E17D9" w:rsidP="00770658"/>
        </w:tc>
        <w:tc>
          <w:tcPr>
            <w:tcW w:w="692" w:type="pct"/>
          </w:tcPr>
          <w:p w14:paraId="47A16A06" w14:textId="77777777" w:rsidR="003E17D9" w:rsidRPr="00B71B11" w:rsidRDefault="003E17D9" w:rsidP="00770658"/>
        </w:tc>
      </w:tr>
      <w:tr w:rsidR="003E17D9" w:rsidRPr="00B71B11" w14:paraId="6BD0F84C" w14:textId="77777777" w:rsidTr="00770658">
        <w:tc>
          <w:tcPr>
            <w:tcW w:w="669" w:type="pct"/>
          </w:tcPr>
          <w:p w14:paraId="76E11EA0" w14:textId="77777777" w:rsidR="003E17D9" w:rsidRPr="00B71B11" w:rsidRDefault="003E17D9" w:rsidP="00770658">
            <w:r w:rsidRPr="00B71B11">
              <w:t xml:space="preserve">Statistical </w:t>
            </w:r>
            <w:r>
              <w:t>methods</w:t>
            </w:r>
          </w:p>
        </w:tc>
        <w:tc>
          <w:tcPr>
            <w:tcW w:w="268" w:type="pct"/>
          </w:tcPr>
          <w:p w14:paraId="3560DBFC" w14:textId="77777777" w:rsidR="003E17D9" w:rsidRPr="00B71B11" w:rsidRDefault="003E17D9" w:rsidP="00770658">
            <w:r>
              <w:t>12</w:t>
            </w:r>
          </w:p>
        </w:tc>
        <w:tc>
          <w:tcPr>
            <w:tcW w:w="1188" w:type="pct"/>
          </w:tcPr>
          <w:p w14:paraId="5FE40FC3" w14:textId="77777777" w:rsidR="003E17D9" w:rsidRPr="003C0373" w:rsidRDefault="003E17D9" w:rsidP="00770658">
            <w:pPr>
              <w:autoSpaceDE w:val="0"/>
              <w:autoSpaceDN w:val="0"/>
              <w:adjustRightInd w:val="0"/>
            </w:pPr>
            <w:r w:rsidRPr="003C0373">
              <w:t>(a) Describe all statistical methods, including those used to control for confounding</w:t>
            </w:r>
          </w:p>
          <w:p w14:paraId="4B3D950A" w14:textId="77777777" w:rsidR="003E17D9" w:rsidRPr="003C0373" w:rsidRDefault="003E17D9" w:rsidP="00770658">
            <w:pPr>
              <w:autoSpaceDE w:val="0"/>
              <w:autoSpaceDN w:val="0"/>
              <w:adjustRightInd w:val="0"/>
            </w:pPr>
            <w:r w:rsidRPr="003C0373">
              <w:t>(b) Describe any methods used to examine subgroups and interactions</w:t>
            </w:r>
          </w:p>
          <w:p w14:paraId="148B7B60" w14:textId="77777777" w:rsidR="003E17D9" w:rsidRPr="003C0373" w:rsidRDefault="003E17D9" w:rsidP="00770658">
            <w:pPr>
              <w:autoSpaceDE w:val="0"/>
              <w:autoSpaceDN w:val="0"/>
              <w:adjustRightInd w:val="0"/>
            </w:pPr>
            <w:r w:rsidRPr="003C0373">
              <w:t>(c) Explain how missing data were addressed</w:t>
            </w:r>
          </w:p>
          <w:p w14:paraId="4608C414" w14:textId="77777777" w:rsidR="003E17D9" w:rsidRPr="003C0373" w:rsidRDefault="003E17D9" w:rsidP="00770658">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59570191" w14:textId="77777777" w:rsidR="003E17D9" w:rsidRPr="003C0373" w:rsidRDefault="003E17D9" w:rsidP="00770658">
            <w:pPr>
              <w:autoSpaceDE w:val="0"/>
              <w:autoSpaceDN w:val="0"/>
              <w:adjustRightInd w:val="0"/>
            </w:pPr>
            <w:r w:rsidRPr="001C1D5D">
              <w:rPr>
                <w:i/>
              </w:rPr>
              <w:t>Case-control study</w:t>
            </w:r>
            <w:r>
              <w:t xml:space="preserve"> - </w:t>
            </w:r>
            <w:r w:rsidRPr="003C0373">
              <w:t>If applicable, explain how matching of cases and controls was addressed</w:t>
            </w:r>
          </w:p>
          <w:p w14:paraId="79E3EA65" w14:textId="77777777" w:rsidR="003E17D9" w:rsidRPr="003C0373" w:rsidRDefault="003E17D9" w:rsidP="00770658">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37A412E9" w14:textId="77777777" w:rsidR="003E17D9" w:rsidRPr="003C0373" w:rsidRDefault="003E17D9" w:rsidP="00770658">
            <w:r w:rsidRPr="003C0373">
              <w:t>(e) Describe any sensitivity analyses</w:t>
            </w:r>
          </w:p>
        </w:tc>
        <w:tc>
          <w:tcPr>
            <w:tcW w:w="782" w:type="pct"/>
          </w:tcPr>
          <w:p w14:paraId="2C7655FA" w14:textId="77777777" w:rsidR="003E17D9" w:rsidRPr="003C0373" w:rsidRDefault="003E17D9" w:rsidP="00770658">
            <w:r>
              <w:t>13-15, Appendix S1</w:t>
            </w:r>
          </w:p>
        </w:tc>
        <w:tc>
          <w:tcPr>
            <w:tcW w:w="1401" w:type="pct"/>
          </w:tcPr>
          <w:p w14:paraId="52CD2FC9" w14:textId="77777777" w:rsidR="003E17D9" w:rsidRPr="003C0373" w:rsidRDefault="003E17D9" w:rsidP="00770658">
            <w:r w:rsidRPr="003C0373">
              <w:t xml:space="preserve"> </w:t>
            </w:r>
          </w:p>
        </w:tc>
        <w:tc>
          <w:tcPr>
            <w:tcW w:w="692" w:type="pct"/>
          </w:tcPr>
          <w:p w14:paraId="24AF154D" w14:textId="77777777" w:rsidR="003E17D9" w:rsidRPr="003C0373" w:rsidRDefault="003E17D9" w:rsidP="00770658"/>
        </w:tc>
      </w:tr>
      <w:tr w:rsidR="003E17D9" w:rsidRPr="00B71B11" w14:paraId="75A68EC5" w14:textId="77777777" w:rsidTr="00770658">
        <w:tc>
          <w:tcPr>
            <w:tcW w:w="669" w:type="pct"/>
          </w:tcPr>
          <w:p w14:paraId="4AD266D5" w14:textId="77777777" w:rsidR="003E17D9" w:rsidRDefault="003E17D9" w:rsidP="00770658">
            <w:r>
              <w:t>Data access and cleaning methods</w:t>
            </w:r>
          </w:p>
        </w:tc>
        <w:tc>
          <w:tcPr>
            <w:tcW w:w="268" w:type="pct"/>
          </w:tcPr>
          <w:p w14:paraId="04BFD086" w14:textId="77777777" w:rsidR="003E17D9" w:rsidRPr="00B71B11" w:rsidRDefault="003E17D9" w:rsidP="00770658"/>
        </w:tc>
        <w:tc>
          <w:tcPr>
            <w:tcW w:w="1188" w:type="pct"/>
          </w:tcPr>
          <w:p w14:paraId="4DAF61AC" w14:textId="77777777" w:rsidR="003E17D9" w:rsidRDefault="003E17D9" w:rsidP="00770658">
            <w:r>
              <w:t>..</w:t>
            </w:r>
          </w:p>
        </w:tc>
        <w:tc>
          <w:tcPr>
            <w:tcW w:w="782" w:type="pct"/>
          </w:tcPr>
          <w:p w14:paraId="5C42D7C7" w14:textId="77777777" w:rsidR="003E17D9" w:rsidRDefault="003E17D9" w:rsidP="00770658"/>
        </w:tc>
        <w:tc>
          <w:tcPr>
            <w:tcW w:w="1401" w:type="pct"/>
          </w:tcPr>
          <w:p w14:paraId="0B5CD466" w14:textId="77777777" w:rsidR="003E17D9" w:rsidRPr="003C0373" w:rsidRDefault="003E17D9" w:rsidP="00770658">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034CFE23" w14:textId="77777777" w:rsidR="003E17D9" w:rsidRDefault="003E17D9" w:rsidP="00770658"/>
          <w:p w14:paraId="3BBE3738" w14:textId="77777777" w:rsidR="003E17D9" w:rsidRDefault="003E17D9" w:rsidP="00770658">
            <w:r>
              <w:t xml:space="preserve">RECORD 12.2: </w:t>
            </w:r>
            <w:r w:rsidRPr="00B71B11">
              <w:t>Authors should provide information on the data cleaning methods used in the study.</w:t>
            </w:r>
          </w:p>
        </w:tc>
        <w:tc>
          <w:tcPr>
            <w:tcW w:w="692" w:type="pct"/>
          </w:tcPr>
          <w:p w14:paraId="0B592329" w14:textId="77777777" w:rsidR="003E17D9" w:rsidRPr="00AE3B08" w:rsidRDefault="003E17D9" w:rsidP="00770658">
            <w:pPr>
              <w:rPr>
                <w:lang w:val="en-US"/>
              </w:rPr>
            </w:pPr>
            <w:r>
              <w:rPr>
                <w:rFonts w:hint="eastAsia"/>
              </w:rPr>
              <w:t>7</w:t>
            </w:r>
            <w:r>
              <w:t>, 8</w:t>
            </w:r>
          </w:p>
        </w:tc>
      </w:tr>
      <w:tr w:rsidR="003E17D9" w:rsidRPr="00B71B11" w14:paraId="05A75FB5" w14:textId="77777777" w:rsidTr="00770658">
        <w:tc>
          <w:tcPr>
            <w:tcW w:w="669" w:type="pct"/>
          </w:tcPr>
          <w:p w14:paraId="11C00239" w14:textId="77777777" w:rsidR="003E17D9" w:rsidRPr="00B71B11" w:rsidRDefault="003E17D9" w:rsidP="00770658">
            <w:r>
              <w:t>Linkage</w:t>
            </w:r>
          </w:p>
        </w:tc>
        <w:tc>
          <w:tcPr>
            <w:tcW w:w="268" w:type="pct"/>
          </w:tcPr>
          <w:p w14:paraId="0E21F27E" w14:textId="77777777" w:rsidR="003E17D9" w:rsidRPr="00B71B11" w:rsidRDefault="003E17D9" w:rsidP="00770658"/>
        </w:tc>
        <w:tc>
          <w:tcPr>
            <w:tcW w:w="1188" w:type="pct"/>
          </w:tcPr>
          <w:p w14:paraId="47607E93" w14:textId="77777777" w:rsidR="003E17D9" w:rsidRPr="00B71B11" w:rsidRDefault="003E17D9" w:rsidP="00770658">
            <w:r>
              <w:t>..</w:t>
            </w:r>
          </w:p>
        </w:tc>
        <w:tc>
          <w:tcPr>
            <w:tcW w:w="782" w:type="pct"/>
          </w:tcPr>
          <w:p w14:paraId="5BE4AD16" w14:textId="77777777" w:rsidR="003E17D9" w:rsidRDefault="003E17D9" w:rsidP="00770658"/>
        </w:tc>
        <w:tc>
          <w:tcPr>
            <w:tcW w:w="1401" w:type="pct"/>
          </w:tcPr>
          <w:p w14:paraId="6ED0FD1B" w14:textId="77777777" w:rsidR="003E17D9" w:rsidRPr="00B71B11" w:rsidRDefault="003E17D9" w:rsidP="00770658">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628AE606" w14:textId="77777777" w:rsidR="003E17D9" w:rsidRDefault="003E17D9" w:rsidP="00770658">
            <w:r>
              <w:rPr>
                <w:rFonts w:hint="eastAsia"/>
              </w:rPr>
              <w:t>N</w:t>
            </w:r>
            <w:r>
              <w:t>A</w:t>
            </w:r>
          </w:p>
        </w:tc>
      </w:tr>
      <w:tr w:rsidR="003E17D9" w:rsidRPr="00B71B11" w14:paraId="426F1DFF" w14:textId="77777777" w:rsidTr="00770658">
        <w:tc>
          <w:tcPr>
            <w:tcW w:w="5000" w:type="pct"/>
            <w:gridSpan w:val="6"/>
            <w:shd w:val="clear" w:color="auto" w:fill="BFBFBF" w:themeFill="background1" w:themeFillShade="BF"/>
          </w:tcPr>
          <w:p w14:paraId="010F48F9" w14:textId="77777777" w:rsidR="003E17D9" w:rsidRPr="00B71B11" w:rsidRDefault="003E17D9" w:rsidP="00770658">
            <w:r w:rsidRPr="00B71B11">
              <w:rPr>
                <w:b/>
              </w:rPr>
              <w:t>Results</w:t>
            </w:r>
          </w:p>
        </w:tc>
      </w:tr>
      <w:tr w:rsidR="003E17D9" w:rsidRPr="00B71B11" w14:paraId="65B41F96" w14:textId="77777777" w:rsidTr="00770658">
        <w:tc>
          <w:tcPr>
            <w:tcW w:w="669" w:type="pct"/>
          </w:tcPr>
          <w:p w14:paraId="3BDE998D" w14:textId="77777777" w:rsidR="003E17D9" w:rsidRPr="00B71B11" w:rsidRDefault="003E17D9" w:rsidP="00770658">
            <w:r w:rsidRPr="00B71B11">
              <w:t>Participants</w:t>
            </w:r>
          </w:p>
        </w:tc>
        <w:tc>
          <w:tcPr>
            <w:tcW w:w="268" w:type="pct"/>
          </w:tcPr>
          <w:p w14:paraId="65B59A53" w14:textId="77777777" w:rsidR="003E17D9" w:rsidRPr="00B71B11" w:rsidRDefault="003E17D9" w:rsidP="00770658">
            <w:r>
              <w:t>13</w:t>
            </w:r>
          </w:p>
        </w:tc>
        <w:tc>
          <w:tcPr>
            <w:tcW w:w="1188" w:type="pct"/>
          </w:tcPr>
          <w:p w14:paraId="02EE55C5" w14:textId="77777777" w:rsidR="003E17D9" w:rsidRDefault="003E17D9" w:rsidP="00770658">
            <w:r>
              <w:t>(a) Report the numbers of individuals at each stage of the study (</w:t>
            </w:r>
            <w:r w:rsidRPr="00484509">
              <w:rPr>
                <w:i/>
              </w:rPr>
              <w:t>e.g.</w:t>
            </w:r>
            <w:r>
              <w:t>, numbers potentially eligible, examined for eligibility, confirmed eligible, included in the study, completing follow-up, and analysed)</w:t>
            </w:r>
          </w:p>
          <w:p w14:paraId="0C5D2476" w14:textId="77777777" w:rsidR="003E17D9" w:rsidRDefault="003E17D9" w:rsidP="00770658">
            <w:r>
              <w:t>(b) Give reasons for non-participation at each stage.</w:t>
            </w:r>
          </w:p>
          <w:p w14:paraId="6C4C77B1" w14:textId="77777777" w:rsidR="003E17D9" w:rsidRPr="00B71B11" w:rsidRDefault="003E17D9" w:rsidP="00770658">
            <w:r>
              <w:t>(c) Consider use of a flow diagram</w:t>
            </w:r>
          </w:p>
        </w:tc>
        <w:tc>
          <w:tcPr>
            <w:tcW w:w="782" w:type="pct"/>
          </w:tcPr>
          <w:p w14:paraId="4C98B44E" w14:textId="77777777" w:rsidR="003E17D9" w:rsidRDefault="003E17D9" w:rsidP="00770658">
            <w:r>
              <w:rPr>
                <w:rFonts w:hint="eastAsia"/>
              </w:rPr>
              <w:t>1</w:t>
            </w:r>
            <w:r>
              <w:t>5, Figure 1</w:t>
            </w:r>
          </w:p>
        </w:tc>
        <w:tc>
          <w:tcPr>
            <w:tcW w:w="1401" w:type="pct"/>
          </w:tcPr>
          <w:p w14:paraId="1949FE5D" w14:textId="77777777" w:rsidR="003E17D9" w:rsidRPr="00A1576B" w:rsidRDefault="003E17D9" w:rsidP="00770658">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46AFEA16" w14:textId="77777777" w:rsidR="003E17D9" w:rsidRDefault="003E17D9" w:rsidP="00770658">
            <w:r>
              <w:rPr>
                <w:rFonts w:hint="eastAsia"/>
              </w:rPr>
              <w:t>1</w:t>
            </w:r>
            <w:r>
              <w:t>5, Figure 1</w:t>
            </w:r>
          </w:p>
        </w:tc>
      </w:tr>
      <w:tr w:rsidR="003E17D9" w:rsidRPr="00B71B11" w14:paraId="6FD23AE7" w14:textId="77777777" w:rsidTr="00770658">
        <w:tc>
          <w:tcPr>
            <w:tcW w:w="669" w:type="pct"/>
          </w:tcPr>
          <w:p w14:paraId="4A2CB647" w14:textId="77777777" w:rsidR="003E17D9" w:rsidRPr="00B71B11" w:rsidRDefault="003E17D9" w:rsidP="00770658">
            <w:r>
              <w:t>Descriptive data</w:t>
            </w:r>
          </w:p>
        </w:tc>
        <w:tc>
          <w:tcPr>
            <w:tcW w:w="268" w:type="pct"/>
          </w:tcPr>
          <w:p w14:paraId="30599424" w14:textId="77777777" w:rsidR="003E17D9" w:rsidRDefault="003E17D9" w:rsidP="00770658">
            <w:r>
              <w:t>14</w:t>
            </w:r>
          </w:p>
        </w:tc>
        <w:tc>
          <w:tcPr>
            <w:tcW w:w="1188" w:type="pct"/>
          </w:tcPr>
          <w:p w14:paraId="7794F474" w14:textId="77777777" w:rsidR="003E17D9" w:rsidRDefault="003E17D9" w:rsidP="00770658">
            <w:r>
              <w:t>(a) Give characteristics of study participants (</w:t>
            </w:r>
            <w:r w:rsidRPr="00484509">
              <w:rPr>
                <w:i/>
              </w:rPr>
              <w:t>e.g.</w:t>
            </w:r>
            <w:r>
              <w:t>, demographic, clinical, social) and information on exposures and potential confounders</w:t>
            </w:r>
          </w:p>
          <w:p w14:paraId="2872FC01" w14:textId="77777777" w:rsidR="003E17D9" w:rsidRDefault="003E17D9" w:rsidP="00770658">
            <w:r>
              <w:t>(b) Indicate the number of participants with missing data for each variable of interest</w:t>
            </w:r>
          </w:p>
          <w:p w14:paraId="5E3A8190" w14:textId="77777777" w:rsidR="003E17D9" w:rsidRDefault="003E17D9" w:rsidP="00770658">
            <w:r>
              <w:t xml:space="preserve">(c) </w:t>
            </w:r>
            <w:r w:rsidRPr="001C1D5D">
              <w:rPr>
                <w:i/>
              </w:rPr>
              <w:t>Cohort study</w:t>
            </w:r>
            <w:r>
              <w:t xml:space="preserve"> - summarise follow-up time (</w:t>
            </w:r>
            <w:r w:rsidRPr="00484509">
              <w:rPr>
                <w:i/>
              </w:rPr>
              <w:t>e.g.</w:t>
            </w:r>
            <w:r>
              <w:t>, average and total amount)</w:t>
            </w:r>
          </w:p>
        </w:tc>
        <w:tc>
          <w:tcPr>
            <w:tcW w:w="782" w:type="pct"/>
          </w:tcPr>
          <w:p w14:paraId="05894AEE" w14:textId="77777777" w:rsidR="003E17D9" w:rsidRDefault="003E17D9" w:rsidP="00770658">
            <w:r>
              <w:rPr>
                <w:rFonts w:hint="eastAsia"/>
              </w:rPr>
              <w:t>1</w:t>
            </w:r>
            <w:r>
              <w:t>5, 16, Table 1, 2</w:t>
            </w:r>
          </w:p>
        </w:tc>
        <w:tc>
          <w:tcPr>
            <w:tcW w:w="1401" w:type="pct"/>
          </w:tcPr>
          <w:p w14:paraId="7F0C4939" w14:textId="77777777" w:rsidR="003E17D9" w:rsidRDefault="003E17D9" w:rsidP="00770658"/>
        </w:tc>
        <w:tc>
          <w:tcPr>
            <w:tcW w:w="692" w:type="pct"/>
          </w:tcPr>
          <w:p w14:paraId="15621BD3" w14:textId="77777777" w:rsidR="003E17D9" w:rsidRDefault="003E17D9" w:rsidP="00770658"/>
        </w:tc>
      </w:tr>
      <w:tr w:rsidR="003E17D9" w:rsidRPr="00B71B11" w14:paraId="775FA611" w14:textId="77777777" w:rsidTr="00770658">
        <w:tc>
          <w:tcPr>
            <w:tcW w:w="669" w:type="pct"/>
          </w:tcPr>
          <w:p w14:paraId="6F2A942B" w14:textId="77777777" w:rsidR="003E17D9" w:rsidRPr="00B71B11" w:rsidRDefault="003E17D9" w:rsidP="00770658">
            <w:r>
              <w:t>Outcome data</w:t>
            </w:r>
          </w:p>
        </w:tc>
        <w:tc>
          <w:tcPr>
            <w:tcW w:w="268" w:type="pct"/>
          </w:tcPr>
          <w:p w14:paraId="4F833752" w14:textId="77777777" w:rsidR="003E17D9" w:rsidRDefault="003E17D9" w:rsidP="00770658">
            <w:r>
              <w:t>15</w:t>
            </w:r>
          </w:p>
        </w:tc>
        <w:tc>
          <w:tcPr>
            <w:tcW w:w="1188" w:type="pct"/>
          </w:tcPr>
          <w:p w14:paraId="77EE2ECF" w14:textId="77777777" w:rsidR="003E17D9" w:rsidRPr="001C1D5D" w:rsidRDefault="003E17D9" w:rsidP="00770658">
            <w:pPr>
              <w:autoSpaceDE w:val="0"/>
              <w:autoSpaceDN w:val="0"/>
              <w:adjustRightInd w:val="0"/>
            </w:pPr>
            <w:r w:rsidRPr="001C1D5D">
              <w:rPr>
                <w:i/>
              </w:rPr>
              <w:t>Cohort study</w:t>
            </w:r>
            <w:r>
              <w:t xml:space="preserve"> - </w:t>
            </w:r>
            <w:r w:rsidRPr="001C1D5D">
              <w:t>Report numbers of outcome events or summary measures over time</w:t>
            </w:r>
          </w:p>
          <w:p w14:paraId="0786BC3B" w14:textId="77777777" w:rsidR="003E17D9" w:rsidRPr="001C1D5D" w:rsidRDefault="003E17D9" w:rsidP="00770658">
            <w:pPr>
              <w:autoSpaceDE w:val="0"/>
              <w:autoSpaceDN w:val="0"/>
              <w:adjustRightInd w:val="0"/>
            </w:pPr>
            <w:r w:rsidRPr="001C1D5D">
              <w:rPr>
                <w:i/>
              </w:rPr>
              <w:t>Case-control study</w:t>
            </w:r>
            <w:r>
              <w:t xml:space="preserve"> - </w:t>
            </w:r>
            <w:r w:rsidRPr="001C1D5D">
              <w:t>Report numbers in each exposure category, or summary measures of exposure</w:t>
            </w:r>
          </w:p>
          <w:p w14:paraId="56EFCED1" w14:textId="77777777" w:rsidR="003E17D9" w:rsidRPr="001C1D5D" w:rsidRDefault="003E17D9" w:rsidP="00770658">
            <w:r w:rsidRPr="001C1D5D">
              <w:rPr>
                <w:i/>
              </w:rPr>
              <w:t>Cross-sectional study</w:t>
            </w:r>
            <w:r>
              <w:t xml:space="preserve"> - </w:t>
            </w:r>
            <w:r w:rsidRPr="001C1D5D">
              <w:t>Report numbers of outcome events or summary measures</w:t>
            </w:r>
          </w:p>
        </w:tc>
        <w:tc>
          <w:tcPr>
            <w:tcW w:w="782" w:type="pct"/>
          </w:tcPr>
          <w:p w14:paraId="48DE0849" w14:textId="77777777" w:rsidR="003E17D9" w:rsidRDefault="003E17D9" w:rsidP="00770658">
            <w:r>
              <w:rPr>
                <w:rFonts w:hint="eastAsia"/>
              </w:rPr>
              <w:t>1</w:t>
            </w:r>
            <w:r>
              <w:t>6, Table 1</w:t>
            </w:r>
          </w:p>
        </w:tc>
        <w:tc>
          <w:tcPr>
            <w:tcW w:w="1401" w:type="pct"/>
          </w:tcPr>
          <w:p w14:paraId="08F0A2A1" w14:textId="77777777" w:rsidR="003E17D9" w:rsidRDefault="003E17D9" w:rsidP="00770658"/>
        </w:tc>
        <w:tc>
          <w:tcPr>
            <w:tcW w:w="692" w:type="pct"/>
          </w:tcPr>
          <w:p w14:paraId="129BA041" w14:textId="77777777" w:rsidR="003E17D9" w:rsidRDefault="003E17D9" w:rsidP="00770658"/>
        </w:tc>
      </w:tr>
      <w:tr w:rsidR="003E17D9" w:rsidRPr="00B71B11" w14:paraId="4816FA16" w14:textId="77777777" w:rsidTr="00770658">
        <w:tc>
          <w:tcPr>
            <w:tcW w:w="669" w:type="pct"/>
          </w:tcPr>
          <w:p w14:paraId="2B72CCD1" w14:textId="77777777" w:rsidR="003E17D9" w:rsidRPr="00B71B11" w:rsidRDefault="003E17D9" w:rsidP="00770658">
            <w:r>
              <w:t>Main results</w:t>
            </w:r>
          </w:p>
        </w:tc>
        <w:tc>
          <w:tcPr>
            <w:tcW w:w="268" w:type="pct"/>
          </w:tcPr>
          <w:p w14:paraId="6E284477" w14:textId="77777777" w:rsidR="003E17D9" w:rsidRDefault="003E17D9" w:rsidP="00770658">
            <w:r>
              <w:t>16</w:t>
            </w:r>
          </w:p>
        </w:tc>
        <w:tc>
          <w:tcPr>
            <w:tcW w:w="1188" w:type="pct"/>
          </w:tcPr>
          <w:p w14:paraId="19D78191" w14:textId="77777777" w:rsidR="003E17D9" w:rsidRPr="001C1D5D" w:rsidRDefault="003E17D9" w:rsidP="00770658">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7B9266B9" w14:textId="77777777" w:rsidR="003E17D9" w:rsidRPr="001C1D5D" w:rsidRDefault="003E17D9" w:rsidP="00770658">
            <w:pPr>
              <w:autoSpaceDE w:val="0"/>
              <w:autoSpaceDN w:val="0"/>
              <w:adjustRightInd w:val="0"/>
            </w:pPr>
            <w:r w:rsidRPr="001C1D5D">
              <w:t>(b) Report category boundaries when continuous variables were categorized</w:t>
            </w:r>
          </w:p>
          <w:p w14:paraId="3A7BB940" w14:textId="77777777" w:rsidR="003E17D9" w:rsidRPr="001C1D5D" w:rsidRDefault="003E17D9" w:rsidP="00770658">
            <w:r w:rsidRPr="001C1D5D">
              <w:t>(c) If relevant, consider translating estimates of relative risk into absolute risk for a meaningful time period</w:t>
            </w:r>
          </w:p>
        </w:tc>
        <w:tc>
          <w:tcPr>
            <w:tcW w:w="782" w:type="pct"/>
          </w:tcPr>
          <w:p w14:paraId="377E9169" w14:textId="77777777" w:rsidR="003E17D9" w:rsidRDefault="003E17D9" w:rsidP="00770658">
            <w:r>
              <w:rPr>
                <w:rFonts w:hint="eastAsia"/>
              </w:rPr>
              <w:t>1</w:t>
            </w:r>
            <w:r>
              <w:t>6, Table 3, Appendix S1</w:t>
            </w:r>
          </w:p>
        </w:tc>
        <w:tc>
          <w:tcPr>
            <w:tcW w:w="1401" w:type="pct"/>
          </w:tcPr>
          <w:p w14:paraId="0D9D35BA" w14:textId="77777777" w:rsidR="003E17D9" w:rsidRDefault="003E17D9" w:rsidP="00770658"/>
        </w:tc>
        <w:tc>
          <w:tcPr>
            <w:tcW w:w="692" w:type="pct"/>
          </w:tcPr>
          <w:p w14:paraId="6322C61C" w14:textId="77777777" w:rsidR="003E17D9" w:rsidRDefault="003E17D9" w:rsidP="00770658"/>
        </w:tc>
      </w:tr>
      <w:tr w:rsidR="003E17D9" w:rsidRPr="00B71B11" w14:paraId="25D599DB" w14:textId="77777777" w:rsidTr="00770658">
        <w:tc>
          <w:tcPr>
            <w:tcW w:w="669" w:type="pct"/>
          </w:tcPr>
          <w:p w14:paraId="3484F6A2" w14:textId="77777777" w:rsidR="003E17D9" w:rsidRPr="00B71B11" w:rsidRDefault="003E17D9" w:rsidP="00770658">
            <w:r>
              <w:t>Other analyses</w:t>
            </w:r>
          </w:p>
        </w:tc>
        <w:tc>
          <w:tcPr>
            <w:tcW w:w="268" w:type="pct"/>
          </w:tcPr>
          <w:p w14:paraId="6BF67A1E" w14:textId="77777777" w:rsidR="003E17D9" w:rsidRDefault="003E17D9" w:rsidP="00770658">
            <w:r>
              <w:t>17</w:t>
            </w:r>
          </w:p>
        </w:tc>
        <w:tc>
          <w:tcPr>
            <w:tcW w:w="1188" w:type="pct"/>
          </w:tcPr>
          <w:p w14:paraId="69B7C5DC" w14:textId="77777777" w:rsidR="003E17D9" w:rsidRPr="001C1D5D" w:rsidRDefault="003E17D9" w:rsidP="00770658">
            <w:r w:rsidRPr="001C1D5D">
              <w:t>Report other analyses done—e.g., analyses of subgroups and interactions, and sensitivity analyses</w:t>
            </w:r>
          </w:p>
        </w:tc>
        <w:tc>
          <w:tcPr>
            <w:tcW w:w="782" w:type="pct"/>
          </w:tcPr>
          <w:p w14:paraId="4A2E7797" w14:textId="77777777" w:rsidR="003E17D9" w:rsidRDefault="003E17D9" w:rsidP="00770658">
            <w:r>
              <w:rPr>
                <w:rFonts w:hint="eastAsia"/>
              </w:rPr>
              <w:t>1</w:t>
            </w:r>
            <w:r>
              <w:t>7, 18, Table 3</w:t>
            </w:r>
          </w:p>
        </w:tc>
        <w:tc>
          <w:tcPr>
            <w:tcW w:w="1401" w:type="pct"/>
          </w:tcPr>
          <w:p w14:paraId="73AEC08E" w14:textId="77777777" w:rsidR="003E17D9" w:rsidRDefault="003E17D9" w:rsidP="00770658"/>
        </w:tc>
        <w:tc>
          <w:tcPr>
            <w:tcW w:w="692" w:type="pct"/>
          </w:tcPr>
          <w:p w14:paraId="121E0C96" w14:textId="77777777" w:rsidR="003E17D9" w:rsidRDefault="003E17D9" w:rsidP="00770658"/>
        </w:tc>
      </w:tr>
      <w:tr w:rsidR="003E17D9" w:rsidRPr="00B71B11" w14:paraId="4BB1A96A" w14:textId="77777777" w:rsidTr="00770658">
        <w:tc>
          <w:tcPr>
            <w:tcW w:w="5000" w:type="pct"/>
            <w:gridSpan w:val="6"/>
            <w:shd w:val="clear" w:color="auto" w:fill="BFBFBF" w:themeFill="background1" w:themeFillShade="BF"/>
          </w:tcPr>
          <w:p w14:paraId="0E7C255A" w14:textId="77777777" w:rsidR="003E17D9" w:rsidRPr="00B71B11" w:rsidRDefault="003E17D9" w:rsidP="00770658">
            <w:r w:rsidRPr="00B71B11">
              <w:rPr>
                <w:b/>
              </w:rPr>
              <w:t>Discussion</w:t>
            </w:r>
          </w:p>
        </w:tc>
      </w:tr>
      <w:tr w:rsidR="003E17D9" w:rsidRPr="00B71B11" w14:paraId="499C1EED" w14:textId="77777777" w:rsidTr="00770658">
        <w:tc>
          <w:tcPr>
            <w:tcW w:w="669" w:type="pct"/>
          </w:tcPr>
          <w:p w14:paraId="79BD186D" w14:textId="77777777" w:rsidR="003E17D9" w:rsidRPr="00B71B11" w:rsidRDefault="003E17D9" w:rsidP="00770658">
            <w:r>
              <w:t>Key results</w:t>
            </w:r>
          </w:p>
        </w:tc>
        <w:tc>
          <w:tcPr>
            <w:tcW w:w="268" w:type="pct"/>
          </w:tcPr>
          <w:p w14:paraId="665F1464" w14:textId="77777777" w:rsidR="003E17D9" w:rsidRPr="00B71B11" w:rsidRDefault="003E17D9" w:rsidP="00770658">
            <w:r>
              <w:t>18</w:t>
            </w:r>
          </w:p>
        </w:tc>
        <w:tc>
          <w:tcPr>
            <w:tcW w:w="1188" w:type="pct"/>
          </w:tcPr>
          <w:p w14:paraId="689E37D6" w14:textId="77777777" w:rsidR="003E17D9" w:rsidRPr="001C1D5D" w:rsidRDefault="003E17D9" w:rsidP="00770658">
            <w:r w:rsidRPr="001C1D5D">
              <w:t>Summarise key results with reference to study objectives</w:t>
            </w:r>
          </w:p>
        </w:tc>
        <w:tc>
          <w:tcPr>
            <w:tcW w:w="782" w:type="pct"/>
          </w:tcPr>
          <w:p w14:paraId="18D10215" w14:textId="77777777" w:rsidR="003E17D9" w:rsidRPr="00B71B11" w:rsidRDefault="003E17D9" w:rsidP="00770658">
            <w:r>
              <w:rPr>
                <w:rFonts w:hint="eastAsia"/>
              </w:rPr>
              <w:t>1</w:t>
            </w:r>
            <w:r>
              <w:t>8</w:t>
            </w:r>
          </w:p>
        </w:tc>
        <w:tc>
          <w:tcPr>
            <w:tcW w:w="1401" w:type="pct"/>
          </w:tcPr>
          <w:p w14:paraId="2549A457" w14:textId="77777777" w:rsidR="003E17D9" w:rsidRPr="00B71B11" w:rsidRDefault="003E17D9" w:rsidP="00770658"/>
        </w:tc>
        <w:tc>
          <w:tcPr>
            <w:tcW w:w="692" w:type="pct"/>
          </w:tcPr>
          <w:p w14:paraId="153266BD" w14:textId="77777777" w:rsidR="003E17D9" w:rsidRPr="00B71B11" w:rsidRDefault="003E17D9" w:rsidP="00770658"/>
        </w:tc>
      </w:tr>
      <w:tr w:rsidR="003E17D9" w:rsidRPr="00B71B11" w14:paraId="7345E647" w14:textId="77777777" w:rsidTr="00770658">
        <w:tc>
          <w:tcPr>
            <w:tcW w:w="669" w:type="pct"/>
          </w:tcPr>
          <w:p w14:paraId="055B41C5" w14:textId="77777777" w:rsidR="003E17D9" w:rsidRPr="00B71B11" w:rsidRDefault="003E17D9" w:rsidP="00770658">
            <w:r w:rsidRPr="00B71B11">
              <w:t>Limitations</w:t>
            </w:r>
          </w:p>
        </w:tc>
        <w:tc>
          <w:tcPr>
            <w:tcW w:w="268" w:type="pct"/>
          </w:tcPr>
          <w:p w14:paraId="18F6C39D" w14:textId="77777777" w:rsidR="003E17D9" w:rsidRPr="00B71B11" w:rsidRDefault="003E17D9" w:rsidP="00770658">
            <w:r>
              <w:t>19</w:t>
            </w:r>
          </w:p>
        </w:tc>
        <w:tc>
          <w:tcPr>
            <w:tcW w:w="1188" w:type="pct"/>
          </w:tcPr>
          <w:p w14:paraId="4DBB157B" w14:textId="77777777" w:rsidR="003E17D9" w:rsidRPr="001C1D5D" w:rsidRDefault="003E17D9" w:rsidP="00770658">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1D33F969" w14:textId="77777777" w:rsidR="003E17D9" w:rsidRDefault="003E17D9" w:rsidP="00770658">
            <w:r>
              <w:rPr>
                <w:rFonts w:hint="eastAsia"/>
              </w:rPr>
              <w:t>2</w:t>
            </w:r>
            <w:r>
              <w:t>1, 22</w:t>
            </w:r>
          </w:p>
        </w:tc>
        <w:tc>
          <w:tcPr>
            <w:tcW w:w="1401" w:type="pct"/>
          </w:tcPr>
          <w:p w14:paraId="6DF3EFEF" w14:textId="77777777" w:rsidR="003E17D9" w:rsidRPr="00B71B11" w:rsidRDefault="003E17D9" w:rsidP="00770658">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424885E8" w14:textId="77777777" w:rsidR="003E17D9" w:rsidRDefault="003E17D9" w:rsidP="00770658">
            <w:r>
              <w:rPr>
                <w:rFonts w:hint="eastAsia"/>
              </w:rPr>
              <w:t>2</w:t>
            </w:r>
            <w:r>
              <w:t>1, 22</w:t>
            </w:r>
          </w:p>
        </w:tc>
      </w:tr>
      <w:tr w:rsidR="003E17D9" w:rsidRPr="00B71B11" w14:paraId="50BDA719" w14:textId="77777777" w:rsidTr="00770658">
        <w:tc>
          <w:tcPr>
            <w:tcW w:w="669" w:type="pct"/>
          </w:tcPr>
          <w:p w14:paraId="5BA01931" w14:textId="77777777" w:rsidR="003E17D9" w:rsidRPr="00B71B11" w:rsidRDefault="003E17D9" w:rsidP="00770658">
            <w:r>
              <w:t>Interpretation</w:t>
            </w:r>
          </w:p>
        </w:tc>
        <w:tc>
          <w:tcPr>
            <w:tcW w:w="268" w:type="pct"/>
          </w:tcPr>
          <w:p w14:paraId="27F3601E" w14:textId="77777777" w:rsidR="003E17D9" w:rsidRDefault="003E17D9" w:rsidP="00770658">
            <w:r>
              <w:t>20</w:t>
            </w:r>
          </w:p>
        </w:tc>
        <w:tc>
          <w:tcPr>
            <w:tcW w:w="1188" w:type="pct"/>
          </w:tcPr>
          <w:p w14:paraId="3EBB2748" w14:textId="77777777" w:rsidR="003E17D9" w:rsidRPr="001C1D5D" w:rsidRDefault="003E17D9" w:rsidP="00770658">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2CDEBA77" w14:textId="77777777" w:rsidR="003E17D9" w:rsidRDefault="003E17D9" w:rsidP="00770658">
            <w:r>
              <w:rPr>
                <w:rFonts w:hint="eastAsia"/>
              </w:rPr>
              <w:t>1</w:t>
            </w:r>
            <w:r>
              <w:t>8-20</w:t>
            </w:r>
          </w:p>
        </w:tc>
        <w:tc>
          <w:tcPr>
            <w:tcW w:w="1401" w:type="pct"/>
          </w:tcPr>
          <w:p w14:paraId="77A441BE" w14:textId="77777777" w:rsidR="003E17D9" w:rsidRDefault="003E17D9" w:rsidP="00770658"/>
        </w:tc>
        <w:tc>
          <w:tcPr>
            <w:tcW w:w="692" w:type="pct"/>
          </w:tcPr>
          <w:p w14:paraId="737B000B" w14:textId="77777777" w:rsidR="003E17D9" w:rsidRDefault="003E17D9" w:rsidP="00770658"/>
        </w:tc>
      </w:tr>
      <w:tr w:rsidR="003E17D9" w:rsidRPr="00B71B11" w14:paraId="441967D2" w14:textId="77777777" w:rsidTr="00770658">
        <w:tc>
          <w:tcPr>
            <w:tcW w:w="669" w:type="pct"/>
          </w:tcPr>
          <w:p w14:paraId="16C042BA" w14:textId="77777777" w:rsidR="003E17D9" w:rsidRPr="00B71B11" w:rsidRDefault="003E17D9" w:rsidP="00770658">
            <w:r>
              <w:t>Generalisability</w:t>
            </w:r>
          </w:p>
        </w:tc>
        <w:tc>
          <w:tcPr>
            <w:tcW w:w="268" w:type="pct"/>
          </w:tcPr>
          <w:p w14:paraId="68CC8879" w14:textId="77777777" w:rsidR="003E17D9" w:rsidRDefault="003E17D9" w:rsidP="00770658">
            <w:r>
              <w:t>21</w:t>
            </w:r>
          </w:p>
        </w:tc>
        <w:tc>
          <w:tcPr>
            <w:tcW w:w="1188" w:type="pct"/>
          </w:tcPr>
          <w:p w14:paraId="099C7EEC" w14:textId="77777777" w:rsidR="003E17D9" w:rsidRPr="001C1D5D" w:rsidRDefault="003E17D9" w:rsidP="00770658">
            <w:pPr>
              <w:autoSpaceDE w:val="0"/>
              <w:autoSpaceDN w:val="0"/>
              <w:adjustRightInd w:val="0"/>
            </w:pPr>
            <w:r w:rsidRPr="001C1D5D">
              <w:t>Discuss the generalisability (external validity) of the study results</w:t>
            </w:r>
          </w:p>
        </w:tc>
        <w:tc>
          <w:tcPr>
            <w:tcW w:w="782" w:type="pct"/>
          </w:tcPr>
          <w:p w14:paraId="53BDEBF7" w14:textId="77777777" w:rsidR="003E17D9" w:rsidRDefault="003E17D9" w:rsidP="00770658">
            <w:r>
              <w:rPr>
                <w:lang w:val="en-US" w:eastAsia="ja-JP"/>
              </w:rPr>
              <w:t>20</w:t>
            </w:r>
            <w:r>
              <w:rPr>
                <w:rFonts w:hint="eastAsia"/>
                <w:lang w:eastAsia="ja-JP"/>
              </w:rPr>
              <w:t>-</w:t>
            </w:r>
            <w:r>
              <w:t>22</w:t>
            </w:r>
          </w:p>
        </w:tc>
        <w:tc>
          <w:tcPr>
            <w:tcW w:w="1401" w:type="pct"/>
          </w:tcPr>
          <w:p w14:paraId="38124077" w14:textId="77777777" w:rsidR="003E17D9" w:rsidRDefault="003E17D9" w:rsidP="00770658"/>
        </w:tc>
        <w:tc>
          <w:tcPr>
            <w:tcW w:w="692" w:type="pct"/>
          </w:tcPr>
          <w:p w14:paraId="2F3FF7FD" w14:textId="77777777" w:rsidR="003E17D9" w:rsidRDefault="003E17D9" w:rsidP="00770658"/>
        </w:tc>
      </w:tr>
      <w:tr w:rsidR="003E17D9" w:rsidRPr="00B71B11" w14:paraId="21823F15" w14:textId="77777777" w:rsidTr="00770658">
        <w:tc>
          <w:tcPr>
            <w:tcW w:w="5000" w:type="pct"/>
            <w:gridSpan w:val="6"/>
            <w:shd w:val="clear" w:color="auto" w:fill="BFBFBF" w:themeFill="background1" w:themeFillShade="BF"/>
          </w:tcPr>
          <w:p w14:paraId="1DB0C4FF" w14:textId="77777777" w:rsidR="003E17D9" w:rsidRPr="00B71B11" w:rsidRDefault="003E17D9" w:rsidP="00770658">
            <w:pPr>
              <w:rPr>
                <w:bCs/>
              </w:rPr>
            </w:pPr>
            <w:r>
              <w:rPr>
                <w:b/>
              </w:rPr>
              <w:t>Other Information</w:t>
            </w:r>
          </w:p>
        </w:tc>
      </w:tr>
      <w:tr w:rsidR="003E17D9" w:rsidRPr="00B71B11" w14:paraId="659F38D7" w14:textId="77777777" w:rsidTr="00770658">
        <w:tc>
          <w:tcPr>
            <w:tcW w:w="669" w:type="pct"/>
          </w:tcPr>
          <w:p w14:paraId="1CBAD74E" w14:textId="77777777" w:rsidR="003E17D9" w:rsidRDefault="003E17D9" w:rsidP="00770658">
            <w:r>
              <w:t>Funding</w:t>
            </w:r>
          </w:p>
        </w:tc>
        <w:tc>
          <w:tcPr>
            <w:tcW w:w="268" w:type="pct"/>
          </w:tcPr>
          <w:p w14:paraId="46E29A89" w14:textId="77777777" w:rsidR="003E17D9" w:rsidRDefault="003E17D9" w:rsidP="00770658">
            <w:r>
              <w:t>22</w:t>
            </w:r>
          </w:p>
        </w:tc>
        <w:tc>
          <w:tcPr>
            <w:tcW w:w="1188" w:type="pct"/>
          </w:tcPr>
          <w:p w14:paraId="7E4F5361" w14:textId="77777777" w:rsidR="003E17D9" w:rsidRPr="00B71B11" w:rsidRDefault="003E17D9" w:rsidP="00770658">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443EB9BB" w14:textId="77777777" w:rsidR="003E17D9" w:rsidRPr="00B71B11" w:rsidRDefault="003E17D9" w:rsidP="00770658">
            <w:pPr>
              <w:rPr>
                <w:bCs/>
              </w:rPr>
            </w:pPr>
            <w:r>
              <w:rPr>
                <w:bCs/>
              </w:rPr>
              <w:t>25</w:t>
            </w:r>
          </w:p>
        </w:tc>
        <w:tc>
          <w:tcPr>
            <w:tcW w:w="1401" w:type="pct"/>
          </w:tcPr>
          <w:p w14:paraId="356820C3" w14:textId="77777777" w:rsidR="003E17D9" w:rsidRPr="00B71B11" w:rsidRDefault="003E17D9" w:rsidP="00770658">
            <w:pPr>
              <w:rPr>
                <w:bCs/>
              </w:rPr>
            </w:pPr>
          </w:p>
        </w:tc>
        <w:tc>
          <w:tcPr>
            <w:tcW w:w="692" w:type="pct"/>
          </w:tcPr>
          <w:p w14:paraId="76BDACE8" w14:textId="77777777" w:rsidR="003E17D9" w:rsidRPr="00B71B11" w:rsidRDefault="003E17D9" w:rsidP="00770658">
            <w:pPr>
              <w:rPr>
                <w:bCs/>
              </w:rPr>
            </w:pPr>
          </w:p>
        </w:tc>
      </w:tr>
      <w:tr w:rsidR="003E17D9" w:rsidRPr="00B71B11" w14:paraId="01BF7573" w14:textId="77777777" w:rsidTr="00770658">
        <w:tc>
          <w:tcPr>
            <w:tcW w:w="669" w:type="pct"/>
          </w:tcPr>
          <w:p w14:paraId="285473FD" w14:textId="77777777" w:rsidR="003E17D9" w:rsidRPr="001C1D5D" w:rsidRDefault="003E17D9" w:rsidP="00770658">
            <w:r>
              <w:t>Accessibility of protocol, raw data, and programming code</w:t>
            </w:r>
          </w:p>
        </w:tc>
        <w:tc>
          <w:tcPr>
            <w:tcW w:w="268" w:type="pct"/>
          </w:tcPr>
          <w:p w14:paraId="4AF26942" w14:textId="77777777" w:rsidR="003E17D9" w:rsidRPr="00B71B11" w:rsidRDefault="003E17D9" w:rsidP="00770658"/>
        </w:tc>
        <w:tc>
          <w:tcPr>
            <w:tcW w:w="1188" w:type="pct"/>
          </w:tcPr>
          <w:p w14:paraId="50BCD33B" w14:textId="77777777" w:rsidR="003E17D9" w:rsidRPr="00B71B11" w:rsidRDefault="003E17D9" w:rsidP="00770658">
            <w:pPr>
              <w:rPr>
                <w:bCs/>
              </w:rPr>
            </w:pPr>
            <w:r>
              <w:rPr>
                <w:bCs/>
              </w:rPr>
              <w:t>..</w:t>
            </w:r>
          </w:p>
        </w:tc>
        <w:tc>
          <w:tcPr>
            <w:tcW w:w="782" w:type="pct"/>
          </w:tcPr>
          <w:p w14:paraId="7700587F" w14:textId="77777777" w:rsidR="003E17D9" w:rsidRDefault="003E17D9" w:rsidP="00770658">
            <w:pPr>
              <w:rPr>
                <w:bCs/>
              </w:rPr>
            </w:pPr>
          </w:p>
        </w:tc>
        <w:tc>
          <w:tcPr>
            <w:tcW w:w="1401" w:type="pct"/>
          </w:tcPr>
          <w:p w14:paraId="634FE6B6" w14:textId="77777777" w:rsidR="003E17D9" w:rsidRPr="00B71B11" w:rsidRDefault="003E17D9" w:rsidP="00770658">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0B52C796" w14:textId="77777777" w:rsidR="003E17D9" w:rsidRDefault="003E17D9" w:rsidP="00770658">
            <w:pPr>
              <w:rPr>
                <w:bCs/>
              </w:rPr>
            </w:pPr>
            <w:r>
              <w:rPr>
                <w:bCs/>
              </w:rPr>
              <w:t>NA</w:t>
            </w:r>
          </w:p>
        </w:tc>
      </w:tr>
    </w:tbl>
    <w:p w14:paraId="290979D8" w14:textId="77777777" w:rsidR="003E17D9" w:rsidRDefault="003E17D9" w:rsidP="003E17D9"/>
    <w:p w14:paraId="6B942EBB" w14:textId="77777777" w:rsidR="003E17D9" w:rsidRDefault="003E17D9" w:rsidP="003E17D9">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2ED1B5EB" w14:textId="77777777" w:rsidR="003E17D9" w:rsidRDefault="003E17D9" w:rsidP="003E17D9"/>
    <w:p w14:paraId="14E201DC" w14:textId="0553242D" w:rsidR="00EA29C0" w:rsidRPr="003E17D9" w:rsidRDefault="003E17D9">
      <w:r>
        <w:t>*Checklist is protected under Creative Commons Attribution (</w:t>
      </w:r>
      <w:hyperlink r:id="rId4" w:history="1">
        <w:r w:rsidRPr="00F279AF">
          <w:rPr>
            <w:rStyle w:val="Hyperlink"/>
          </w:rPr>
          <w:t>CC BY</w:t>
        </w:r>
      </w:hyperlink>
      <w:r>
        <w:t>) license.</w:t>
      </w:r>
    </w:p>
    <w:sectPr w:rsidR="00EA29C0" w:rsidRPr="003E17D9" w:rsidSect="00C645E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altName w:val="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7D9"/>
    <w:rsid w:val="00051D0D"/>
    <w:rsid w:val="000F1FB3"/>
    <w:rsid w:val="00115EA7"/>
    <w:rsid w:val="0012709B"/>
    <w:rsid w:val="0013615D"/>
    <w:rsid w:val="00143B66"/>
    <w:rsid w:val="0014499D"/>
    <w:rsid w:val="001561BC"/>
    <w:rsid w:val="001863B5"/>
    <w:rsid w:val="001C0735"/>
    <w:rsid w:val="001D194F"/>
    <w:rsid w:val="00205C5B"/>
    <w:rsid w:val="0021040D"/>
    <w:rsid w:val="0024352F"/>
    <w:rsid w:val="002F05D5"/>
    <w:rsid w:val="002F0D92"/>
    <w:rsid w:val="00331D6D"/>
    <w:rsid w:val="00344F57"/>
    <w:rsid w:val="0037456A"/>
    <w:rsid w:val="003E17D9"/>
    <w:rsid w:val="00467B19"/>
    <w:rsid w:val="00534499"/>
    <w:rsid w:val="005C5815"/>
    <w:rsid w:val="005E10C9"/>
    <w:rsid w:val="006156CD"/>
    <w:rsid w:val="00692DE4"/>
    <w:rsid w:val="006B4A08"/>
    <w:rsid w:val="00704C59"/>
    <w:rsid w:val="007F2C8D"/>
    <w:rsid w:val="00840256"/>
    <w:rsid w:val="00862EF7"/>
    <w:rsid w:val="008B1033"/>
    <w:rsid w:val="0091230D"/>
    <w:rsid w:val="00924A8A"/>
    <w:rsid w:val="00942EDB"/>
    <w:rsid w:val="009D5815"/>
    <w:rsid w:val="009E1C9A"/>
    <w:rsid w:val="009E4E3B"/>
    <w:rsid w:val="00A72D62"/>
    <w:rsid w:val="00A73FDE"/>
    <w:rsid w:val="00A944EF"/>
    <w:rsid w:val="00AD060A"/>
    <w:rsid w:val="00AE3DAC"/>
    <w:rsid w:val="00AF592C"/>
    <w:rsid w:val="00B34896"/>
    <w:rsid w:val="00B913AE"/>
    <w:rsid w:val="00BF4834"/>
    <w:rsid w:val="00BF586E"/>
    <w:rsid w:val="00C35E3F"/>
    <w:rsid w:val="00C4065D"/>
    <w:rsid w:val="00C645E2"/>
    <w:rsid w:val="00C755D2"/>
    <w:rsid w:val="00C86508"/>
    <w:rsid w:val="00D11D05"/>
    <w:rsid w:val="00D576DE"/>
    <w:rsid w:val="00D679DE"/>
    <w:rsid w:val="00D972ED"/>
    <w:rsid w:val="00DA6553"/>
    <w:rsid w:val="00DC0341"/>
    <w:rsid w:val="00DE3838"/>
    <w:rsid w:val="00E2709F"/>
    <w:rsid w:val="00E46402"/>
    <w:rsid w:val="00E6061A"/>
    <w:rsid w:val="00EA29C0"/>
    <w:rsid w:val="00EC105E"/>
    <w:rsid w:val="00EE51CC"/>
    <w:rsid w:val="00F5642E"/>
    <w:rsid w:val="00F62320"/>
    <w:rsid w:val="00FC0BBC"/>
    <w:rsid w:val="00FF49D7"/>
    <w:rsid w:val="00FF5B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439BB"/>
  <w15:chartTrackingRefBased/>
  <w15:docId w15:val="{ACA74003-A97E-074A-BFF4-67B77178C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17D9"/>
    <w:rPr>
      <w:rFonts w:ascii="Times New Roman" w:hAnsi="Times New Roman" w:cs="Times New Roman"/>
      <w:kern w:val="0"/>
      <w:sz w:val="24"/>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17D9"/>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3E17D9"/>
    <w:rPr>
      <w:rFonts w:ascii="Times New Roman" w:hAnsi="Times New Roman"/>
      <w:kern w:val="0"/>
      <w:sz w:val="24"/>
      <w:szCs w:val="22"/>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E17D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36</Words>
  <Characters>7047</Characters>
  <Application>Microsoft Office Word</Application>
  <DocSecurity>0</DocSecurity>
  <Lines>58</Lines>
  <Paragraphs>16</Paragraphs>
  <ScaleCrop>false</ScaleCrop>
  <Company/>
  <LinksUpToDate>false</LinksUpToDate>
  <CharactersWithSpaces>8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阿南 圭祐</dc:creator>
  <cp:keywords/>
  <dc:description/>
  <cp:lastModifiedBy>Indhumathi S Sukumar K</cp:lastModifiedBy>
  <cp:revision>3</cp:revision>
  <dcterms:created xsi:type="dcterms:W3CDTF">2022-07-05T01:38:00Z</dcterms:created>
  <dcterms:modified xsi:type="dcterms:W3CDTF">2023-03-31T17:47:00Z</dcterms:modified>
</cp:coreProperties>
</file>